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2C3BF" w14:textId="77777777" w:rsidR="002A5140" w:rsidRPr="00DA375D" w:rsidRDefault="002A5140" w:rsidP="002A514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DA375D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genes whose CORT-response is altered by T</w:t>
      </w:r>
      <w:r w:rsidRPr="00DA375D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GR and TR peak binding within 1kb of RNA Pol2.</w:t>
      </w:r>
    </w:p>
    <w:p w14:paraId="6A4C5279" w14:textId="77777777" w:rsidR="002A5140" w:rsidRPr="001E6EC5" w:rsidRDefault="002A5140" w:rsidP="002A514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2299"/>
        <w:gridCol w:w="2299"/>
        <w:gridCol w:w="2302"/>
      </w:tblGrid>
      <w:tr w:rsidR="002A5140" w:rsidRPr="00581C53" w14:paraId="0E54A9E6" w14:textId="77777777" w:rsidTr="003B62EE">
        <w:trPr>
          <w:trHeight w:val="173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D04CEDE" w14:textId="77777777" w:rsidR="002A5140" w:rsidRPr="00581C53" w:rsidRDefault="002A514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0C80C523" w14:textId="77777777" w:rsidR="002A5140" w:rsidRPr="00581C53" w:rsidRDefault="002A514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581C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T</w:t>
            </w:r>
            <w:r w:rsidRPr="00F97CC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PH"/>
              </w:rPr>
              <w:t>3</w:t>
            </w:r>
            <w:r w:rsidRPr="00581C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Fold Change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431782D1" w14:textId="77777777" w:rsidR="002A5140" w:rsidRPr="00581C53" w:rsidRDefault="002A514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581C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CORT Fold Change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7802611E" w14:textId="77777777" w:rsidR="002A5140" w:rsidRPr="00581C53" w:rsidRDefault="002A514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581C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T</w:t>
            </w:r>
            <w:r w:rsidRPr="00F97CC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PH"/>
              </w:rPr>
              <w:t>3</w:t>
            </w:r>
            <w:r w:rsidRPr="00581C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+ CORT Fold Change</w:t>
            </w:r>
          </w:p>
        </w:tc>
      </w:tr>
      <w:tr w:rsidR="002A5140" w:rsidRPr="00581C53" w14:paraId="51CAEBDB" w14:textId="77777777" w:rsidTr="003B62EE">
        <w:trPr>
          <w:trHeight w:val="173"/>
        </w:trPr>
        <w:tc>
          <w:tcPr>
            <w:tcW w:w="9109" w:type="dxa"/>
            <w:gridSpan w:val="4"/>
            <w:shd w:val="clear" w:color="auto" w:fill="auto"/>
            <w:noWrap/>
            <w:vAlign w:val="bottom"/>
            <w:hideMark/>
          </w:tcPr>
          <w:p w14:paraId="6106828B" w14:textId="77777777" w:rsidR="002A5140" w:rsidRPr="00581C53" w:rsidRDefault="002A5140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1C5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Peaks Only</w:t>
            </w:r>
          </w:p>
        </w:tc>
      </w:tr>
      <w:tr w:rsidR="002A5140" w:rsidRPr="00581C53" w14:paraId="240E7D3A" w14:textId="77777777" w:rsidTr="003B62EE">
        <w:trPr>
          <w:trHeight w:val="173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0C716D5" w14:textId="77777777" w:rsidR="002A5140" w:rsidRPr="00581C53" w:rsidRDefault="002A514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1C5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cdc134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20C3E743" w14:textId="77777777" w:rsidR="002A5140" w:rsidRPr="00581C53" w:rsidRDefault="002A514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168BAED0" w14:textId="77777777" w:rsidR="002A5140" w:rsidRPr="00581C53" w:rsidRDefault="002A514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07BE2141" w14:textId="77777777" w:rsidR="002A5140" w:rsidRPr="00581C53" w:rsidRDefault="002A514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</w:tr>
      <w:tr w:rsidR="002A5140" w:rsidRPr="00581C53" w14:paraId="662885D8" w14:textId="77777777" w:rsidTr="003B62EE">
        <w:trPr>
          <w:trHeight w:val="173"/>
        </w:trPr>
        <w:tc>
          <w:tcPr>
            <w:tcW w:w="9109" w:type="dxa"/>
            <w:gridSpan w:val="4"/>
            <w:shd w:val="clear" w:color="auto" w:fill="auto"/>
            <w:noWrap/>
            <w:vAlign w:val="bottom"/>
            <w:hideMark/>
          </w:tcPr>
          <w:p w14:paraId="5AE6DFE7" w14:textId="77777777" w:rsidR="002A5140" w:rsidRPr="00581C53" w:rsidRDefault="002A5140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D47B0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 Peaks Only</w:t>
            </w:r>
          </w:p>
        </w:tc>
      </w:tr>
      <w:tr w:rsidR="002A5140" w:rsidRPr="00581C53" w14:paraId="37F6C0C3" w14:textId="77777777" w:rsidTr="003B62EE">
        <w:trPr>
          <w:trHeight w:val="173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BA3A302" w14:textId="77777777" w:rsidR="002A5140" w:rsidRPr="00581C53" w:rsidRDefault="002A514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1C5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Rasl11b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0FB16104" w14:textId="77777777" w:rsidR="002A5140" w:rsidRPr="00581C53" w:rsidRDefault="002A514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22E38F67" w14:textId="77777777" w:rsidR="002A5140" w:rsidRPr="00581C53" w:rsidRDefault="002A514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0F0117B2" w14:textId="77777777" w:rsidR="002A5140" w:rsidRPr="00581C53" w:rsidRDefault="002A514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</w:tr>
      <w:tr w:rsidR="002A5140" w:rsidRPr="00581C53" w14:paraId="6AA33F50" w14:textId="77777777" w:rsidTr="003B62EE">
        <w:trPr>
          <w:trHeight w:val="173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04DBC0E" w14:textId="77777777" w:rsidR="002A5140" w:rsidRPr="00581C53" w:rsidRDefault="002A5140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1C53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er3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113415F1" w14:textId="77777777" w:rsidR="002A5140" w:rsidRPr="00581C53" w:rsidRDefault="002A514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163A8283" w14:textId="77777777" w:rsidR="002A5140" w:rsidRPr="00581C53" w:rsidRDefault="002A514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5DADABC3" w14:textId="77777777" w:rsidR="002A5140" w:rsidRPr="00581C53" w:rsidRDefault="002A5140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</w:tbl>
    <w:p w14:paraId="7C247777" w14:textId="77777777" w:rsidR="007971E0" w:rsidRPr="002A5140" w:rsidRDefault="007971E0" w:rsidP="002A5140">
      <w:bookmarkStart w:id="0" w:name="_GoBack"/>
      <w:bookmarkEnd w:id="0"/>
    </w:p>
    <w:sectPr w:rsidR="007971E0" w:rsidRPr="002A51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2A5140"/>
    <w:rsid w:val="00410D4C"/>
    <w:rsid w:val="005F3BCF"/>
    <w:rsid w:val="007971E0"/>
    <w:rsid w:val="00910E02"/>
    <w:rsid w:val="00AB6942"/>
    <w:rsid w:val="00AC5BE7"/>
    <w:rsid w:val="00B86E4B"/>
    <w:rsid w:val="00B9133D"/>
    <w:rsid w:val="00C33F61"/>
    <w:rsid w:val="00EA4439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44:00Z</dcterms:created>
  <dcterms:modified xsi:type="dcterms:W3CDTF">2019-07-18T05:44:00Z</dcterms:modified>
</cp:coreProperties>
</file>